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1 Table. Nymphal </w:t>
      </w:r>
      <w:r>
        <w:rPr>
          <w:rFonts w:cs="Times New Roman" w:ascii="Times New Roman" w:hAnsi="Times New Roman"/>
          <w:b/>
          <w:i/>
        </w:rPr>
        <w:t xml:space="preserve">I. scapularis </w:t>
      </w:r>
      <w:r>
        <w:rPr>
          <w:rFonts w:cs="Times New Roman" w:ascii="Times New Roman" w:hAnsi="Times New Roman"/>
          <w:b/>
        </w:rPr>
        <w:t>samples.</w:t>
      </w:r>
      <w:r>
        <w:rPr>
          <w:rFonts w:cs="Times New Roman" w:ascii="Times New Roman" w:hAnsi="Times New Roman"/>
        </w:rPr>
        <w:t xml:space="preserve">  Sample name, sampling site, state, collection year, q-PCR determined </w:t>
      </w:r>
      <w:r>
        <w:rPr>
          <w:rFonts w:cs="Times New Roman" w:ascii="Times New Roman" w:hAnsi="Times New Roman"/>
          <w:i/>
        </w:rPr>
        <w:t xml:space="preserve">Bb </w:t>
      </w:r>
      <w:r>
        <w:rPr>
          <w:rFonts w:cs="Times New Roman" w:ascii="Times New Roman" w:hAnsi="Times New Roman"/>
        </w:rPr>
        <w:t>copy number, mean chromosomal coverage, within-host genetic distance (</w:t>
      </w:r>
      <w:r>
        <w:rPr>
          <w:rFonts w:cs="Times New Roman" w:ascii="Times New Roman" w:hAnsi="Times New Roman"/>
          <w:i/>
        </w:rPr>
        <w:object w:dxaOrig="180" w:dyaOrig="21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.6pt;height:11.45pt" filled="f" o:ole="">
            <v:imagedata r:id="rId3" o:title=""/>
          </v:shape>
          <o:OLEObject Type="Embed" ProgID="" ShapeID="ole_rId2" DrawAspect="Content" ObjectID="_524465283" r:id="rId2"/>
        </w:object>
      </w:r>
      <w:r>
        <w:rPr>
          <w:rFonts w:eastAsia="Times New Roman" w:cs="Times New Roman" w:ascii="Times New Roman" w:hAnsi="Times New Roman"/>
          <w:iCs/>
        </w:rPr>
        <w:t>), and number of iSNVs identified.</w:t>
      </w:r>
    </w:p>
    <w:tbl>
      <w:tblPr>
        <w:tblW w:w="94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2304"/>
        <w:gridCol w:w="971"/>
        <w:gridCol w:w="1257"/>
        <w:gridCol w:w="1284"/>
        <w:gridCol w:w="1143"/>
        <w:gridCol w:w="618"/>
        <w:gridCol w:w="843"/>
      </w:tblGrid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ample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ite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tate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Collection Year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FFFFFF"/>
                <w:sz w:val="20"/>
                <w:szCs w:val="20"/>
              </w:rPr>
              <w:t xml:space="preserve">Bb 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Copy Number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Mean Coverage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FFFFFF"/>
              </w:rPr>
              <w:object w:dxaOrig="180" w:dyaOrig="2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4.05pt;height:14.4pt" filled="f" o:ole="">
                  <v:imagedata r:id="rId5" o:title=""/>
                </v:shape>
                <o:OLEObject Type="Embed" ProgID="" ShapeID="ole_rId4" DrawAspect="Content" ObjectID="_1764538408" r:id="rId4"/>
              </w:object>
            </w:r>
            <w:r>
              <w:rPr>
                <w:rFonts w:cs="Times New Roman" w:ascii="Times New Roman" w:hAnsi="Times New Roman"/>
                <w:b/>
                <w:i/>
                <w:color w:val="FFFFFF"/>
              </w:rPr>
              <w:t>d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iSNVs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10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mes Baird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28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12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mes Baird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57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13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mes Baird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3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1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mes Baird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16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ale Meyers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17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and Isle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6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1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2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DR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56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91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20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afton Lakes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95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21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orse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22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orse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7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23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orse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2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orse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2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28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unt Riga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99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29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ke Gaillard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3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26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3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DR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1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30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ke Gaillard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99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31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ke Gaillard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73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32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ke Gaillard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DR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5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DR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49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6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DR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bcap9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DR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P-10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g Eau Pleine County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5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47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P-6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g Eau Pleine County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F-226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ack River Falls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42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F-231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ack River Falls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0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F-236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ack River Falls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-1807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rn Island WMA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4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26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-1827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rn Island WMA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69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-2408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-Foot Cliff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5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-2422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-Foot Cliff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-2493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cky Neck SP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8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59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B-143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mbeau River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B-153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mbeau River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99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B-158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ambeau River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16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-2939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le Bacon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67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-294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le Bacon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-2946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ple Bacon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-2951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a Exp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99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-2955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a Exp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94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-2957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a Exp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-3040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val Weapons Station Earle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19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-3047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val Weapons Station Earle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14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3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-102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ttle Moraine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4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M-115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ttle Moraine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39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06-CEM16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nenburg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va Scoti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1670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uel F. Correllus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1720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quam Swamp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45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24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1729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quam Swamp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183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ompatuck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94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1839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ompatuck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1927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unt Holyoke Range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0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85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1928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unt Holyoke Range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229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ashnet River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2296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ashnet River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2363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uttyhun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2371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uttyhun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8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4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2552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wnsend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7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2678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ckerson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18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-2682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ckerson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70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6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85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-4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Caslin Broo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-48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Caslin Broo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7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52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-63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Caslin Broo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7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B-7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cCaslin Broo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-2735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pe Elizabeth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-2737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pe Elizabeth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-2739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pe Elizabeth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8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-P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nominee County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-2426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eat Bay National Wildlife Refuge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6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04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-2440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eat Bay National Wildlife Refuge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J-2805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val Weapons Station Earle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J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8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96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1468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netquot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31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1478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netquot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5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1522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shomack Preserve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0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152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ntauk Point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4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2387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ard Pound Ridge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2455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mes Baird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3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246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ames Baird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50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2516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chodack Island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2523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hodack Island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65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10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253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ther Hills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2539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ther Hills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93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8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-2600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ther Hills State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Y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92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C12-249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rnham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ebec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67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C13-332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nt-Saint Bruno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ebec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C13-351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nt-Saint Bruno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ebec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C13-6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nt-Saint Bruno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uebec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-855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orge Washington WMA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13-2047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t. McCoy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38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13-220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t. McCoy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39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14-0159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t. McCoy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-1942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sesne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-2001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sesne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-2058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ochland County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-2549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sesne State Forest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-5001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-504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-5054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21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-205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ack River State Forest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3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81</w:t>
            </w:r>
          </w:p>
        </w:tc>
      </w:tr>
    </w:tbl>
    <w:p>
      <w:pPr>
        <w:pStyle w:val="Normal"/>
        <w:spacing w:before="0" w:after="16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 Light" w:hAnsi="Calibri Light" w:eastAsia="Calibri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 Light" w:hAnsi="Calibri Light" w:eastAsia="Calibri" w:cs="Arial"/>
    </w:rPr>
  </w:style>
  <w:style w:type="character" w:styleId="WW8Num6z0">
    <w:name w:val="WW8Num6z0"/>
    <w:qFormat/>
    <w:rPr>
      <w:rFonts w:ascii="Calibri Light" w:hAnsi="Calibri Light" w:eastAsia="Calibri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cho;ＭＳ 明朝" w:cs="Cambria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before="0" w:after="160"/>
    </w:pPr>
    <w:rPr>
      <w:rFonts w:ascii="Calibri" w:hAnsi="Calibri" w:eastAsia="Calibri" w:cs="Calibri"/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5:13:00Z</dcterms:created>
  <dc:creator>Walter, Katharine</dc:creator>
  <dc:description/>
  <cp:keywords/>
  <dc:language>en-US</dc:language>
  <cp:lastModifiedBy>Walter, Katharine</cp:lastModifiedBy>
  <dcterms:modified xsi:type="dcterms:W3CDTF">2016-06-23T15:13:00Z</dcterms:modified>
  <cp:revision>1</cp:revision>
  <dc:subject/>
  <dc:title/>
</cp:coreProperties>
</file>